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D555F" w14:textId="6A39B0B1" w:rsidR="00396072" w:rsidRPr="00875330" w:rsidRDefault="00EC251D" w:rsidP="0068660E">
      <w:pPr>
        <w:jc w:val="center"/>
        <w:rPr>
          <w:rFonts w:ascii="Times New Roman" w:hAnsi="Times New Roman" w:cs="Times New Roman"/>
          <w:i/>
          <w:iCs/>
        </w:rPr>
      </w:pPr>
      <w:r w:rsidRPr="00875330">
        <w:rPr>
          <w:rFonts w:ascii="Times New Roman" w:hAnsi="Times New Roman" w:cs="Times New Roman" w:hint="eastAsia"/>
        </w:rPr>
        <w:t>Table S1</w:t>
      </w:r>
      <w:r w:rsidR="00D76B9A" w:rsidRPr="00875330">
        <w:rPr>
          <w:rFonts w:ascii="Times New Roman" w:hAnsi="Times New Roman" w:cs="Times New Roman" w:hint="eastAsia"/>
        </w:rPr>
        <w:t xml:space="preserve"> </w:t>
      </w:r>
      <w:r w:rsidR="0068660E" w:rsidRPr="00875330">
        <w:rPr>
          <w:rFonts w:ascii="Times New Roman" w:hAnsi="Times New Roman" w:cs="Times New Roman"/>
        </w:rPr>
        <w:t>P</w:t>
      </w:r>
      <w:r w:rsidR="00376138" w:rsidRPr="00875330">
        <w:rPr>
          <w:rFonts w:ascii="Times New Roman" w:hAnsi="Times New Roman" w:cs="Times New Roman"/>
        </w:rPr>
        <w:t xml:space="preserve">rimers for </w:t>
      </w:r>
      <w:proofErr w:type="spellStart"/>
      <w:r w:rsidR="00376138" w:rsidRPr="00875330">
        <w:rPr>
          <w:rFonts w:ascii="Times New Roman" w:hAnsi="Times New Roman" w:cs="Times New Roman"/>
          <w:i/>
          <w:iCs/>
        </w:rPr>
        <w:t>Ta</w:t>
      </w:r>
      <w:r w:rsidR="0068660E" w:rsidRPr="00875330">
        <w:rPr>
          <w:rFonts w:ascii="Times New Roman" w:hAnsi="Times New Roman" w:cs="Times New Roman"/>
          <w:i/>
          <w:iCs/>
        </w:rPr>
        <w:t>BBXs</w:t>
      </w:r>
      <w:proofErr w:type="spellEnd"/>
    </w:p>
    <w:p w14:paraId="423C572F" w14:textId="0986B833" w:rsidR="0068660E" w:rsidRPr="00875330" w:rsidRDefault="0068660E" w:rsidP="002476EC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875330">
        <w:rPr>
          <w:rFonts w:ascii="Times New Roman" w:hAnsi="Times New Roman" w:cs="Times New Roman"/>
        </w:rPr>
        <w:t>qRT</w:t>
      </w:r>
      <w:proofErr w:type="spellEnd"/>
      <w:r w:rsidRPr="00875330">
        <w:rPr>
          <w:rFonts w:ascii="Times New Roman" w:hAnsi="Times New Roman" w:cs="Times New Roman"/>
        </w:rPr>
        <w:t>-PCR</w:t>
      </w: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1580"/>
        <w:gridCol w:w="4600"/>
      </w:tblGrid>
      <w:tr w:rsidR="00875330" w:rsidRPr="00875330" w14:paraId="61AEE77F" w14:textId="77777777" w:rsidTr="0068660E">
        <w:trPr>
          <w:trHeight w:val="315"/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1C24" w14:textId="77777777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6A04" w14:textId="77777777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rimers</w:t>
            </w:r>
          </w:p>
        </w:tc>
      </w:tr>
      <w:tr w:rsidR="00875330" w:rsidRPr="00875330" w14:paraId="1878B3B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3E10F" w14:textId="739AEB51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Actin</w:t>
            </w:r>
            <w:r w:rsidR="001D4C33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DC1D5" w14:textId="29E965C0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311DE" w:rsidRPr="00875330">
              <w:t xml:space="preserve"> </w:t>
            </w:r>
            <w:r w:rsidR="00E311D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TGTATGCCAGCGGTCGAAC</w:t>
            </w:r>
          </w:p>
        </w:tc>
      </w:tr>
      <w:tr w:rsidR="00875330" w:rsidRPr="00875330" w14:paraId="7E35EA27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25B60" w14:textId="77777777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560E" w14:textId="45977EC9" w:rsidR="0068660E" w:rsidRPr="00875330" w:rsidRDefault="0068660E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311DE" w:rsidRPr="00875330">
              <w:t xml:space="preserve"> </w:t>
            </w:r>
            <w:r w:rsidR="00E311D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CATAATCAAGGGCCACG</w:t>
            </w:r>
          </w:p>
        </w:tc>
      </w:tr>
      <w:tr w:rsidR="00875330" w:rsidRPr="00875330" w14:paraId="192C1077" w14:textId="77777777" w:rsidTr="00916D94">
        <w:trPr>
          <w:trHeight w:val="315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3BEFAE" w14:textId="0B84E688" w:rsidR="001D4C33" w:rsidRPr="00875330" w:rsidRDefault="001D4C33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Actin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66F0AE" w14:textId="4A6823C4" w:rsidR="001D4C33" w:rsidRPr="00875330" w:rsidRDefault="001D4C33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ACCGTATGAGCAAGGAGAT</w:t>
            </w:r>
          </w:p>
        </w:tc>
      </w:tr>
      <w:tr w:rsidR="00875330" w:rsidRPr="00875330" w14:paraId="2E5E52CA" w14:textId="77777777" w:rsidTr="00916D94">
        <w:trPr>
          <w:trHeight w:val="315"/>
          <w:jc w:val="center"/>
        </w:trPr>
        <w:tc>
          <w:tcPr>
            <w:tcW w:w="15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80631F" w14:textId="77777777" w:rsidR="001D4C33" w:rsidRPr="00875330" w:rsidRDefault="001D4C33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677773" w14:textId="56BA6C26" w:rsidR="001D4C33" w:rsidRPr="00875330" w:rsidRDefault="001D4C33" w:rsidP="00247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ATCGCTGGACCTGACTC</w:t>
            </w:r>
          </w:p>
        </w:tc>
      </w:tr>
      <w:tr w:rsidR="00875330" w:rsidRPr="00875330" w14:paraId="766C137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64D92B" w14:textId="0A59EB7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C4254" w14:textId="14F01A8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ACCTGTTCCACGACGACCAG</w:t>
            </w:r>
          </w:p>
        </w:tc>
      </w:tr>
      <w:tr w:rsidR="00875330" w:rsidRPr="00875330" w14:paraId="580A282D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2DC06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FA353" w14:textId="0E6FED1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CCCTCGCCTTCTTGCTCTG</w:t>
            </w:r>
          </w:p>
        </w:tc>
      </w:tr>
      <w:tr w:rsidR="00875330" w:rsidRPr="00875330" w14:paraId="1CCF0B06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42AFB" w14:textId="0005E2B0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1907C" w14:textId="72E680CD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AGCGTCTTGGTCAGGTAC</w:t>
            </w:r>
          </w:p>
        </w:tc>
      </w:tr>
      <w:tr w:rsidR="00875330" w:rsidRPr="00875330" w14:paraId="12E190A7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6A3F8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432D" w14:textId="6FF760E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TGGTCGTCATACTCGTGGAAC</w:t>
            </w:r>
          </w:p>
        </w:tc>
      </w:tr>
      <w:tr w:rsidR="00875330" w:rsidRPr="00875330" w14:paraId="74E4E74A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76FF47" w14:textId="09923E09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5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C31DD" w14:textId="526F9A6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TCGGGTCAGGAGGAGGAG</w:t>
            </w:r>
          </w:p>
        </w:tc>
      </w:tr>
      <w:tr w:rsidR="00875330" w:rsidRPr="00875330" w14:paraId="0AC4BD24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9F008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A16FC" w14:textId="5A3590E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AGCGTCTTGGTCAGGTAC</w:t>
            </w:r>
          </w:p>
        </w:tc>
      </w:tr>
      <w:tr w:rsidR="00875330" w:rsidRPr="00875330" w14:paraId="3AFEB67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98BDA9" w14:textId="5280700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7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0BCFB" w14:textId="01A30045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ATCCACGCCGCCAACAAG</w:t>
            </w:r>
          </w:p>
        </w:tc>
      </w:tr>
      <w:tr w:rsidR="00875330" w:rsidRPr="00875330" w14:paraId="54959E4A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9D654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4716" w14:textId="0AF1C05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TGTCGTCCACGCAGAAGAC</w:t>
            </w:r>
          </w:p>
        </w:tc>
      </w:tr>
      <w:tr w:rsidR="00875330" w:rsidRPr="00875330" w14:paraId="4D799BAD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E663EA" w14:textId="66573D9D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9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3B21E" w14:textId="293119A2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GAGGAGGCAGAAGGGAACAG</w:t>
            </w:r>
          </w:p>
        </w:tc>
      </w:tr>
      <w:tr w:rsidR="00875330" w:rsidRPr="00875330" w14:paraId="6787CFEB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619E2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CB5D" w14:textId="51184071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GCAGCGTCTTGGTTAGG</w:t>
            </w:r>
          </w:p>
        </w:tc>
      </w:tr>
      <w:tr w:rsidR="00875330" w:rsidRPr="00875330" w14:paraId="43C0E664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05598" w14:textId="4665CF0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1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07F4A" w14:textId="4A178F6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ACCTGTTCCACGACGACCAG</w:t>
            </w:r>
          </w:p>
        </w:tc>
      </w:tr>
      <w:tr w:rsidR="00875330" w:rsidRPr="00875330" w14:paraId="72030156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3654A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B55A" w14:textId="2021BD2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CCCTCGCCTTCTTGCTCTG</w:t>
            </w:r>
          </w:p>
        </w:tc>
      </w:tr>
      <w:tr w:rsidR="00875330" w:rsidRPr="00875330" w14:paraId="58DC7AE5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573068" w14:textId="21447D9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13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902D6" w14:textId="0F18F3F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TCGGGTCAGGAGGAGGAG</w:t>
            </w:r>
          </w:p>
        </w:tc>
      </w:tr>
      <w:tr w:rsidR="00875330" w:rsidRPr="00875330" w14:paraId="2BB2F8B2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39037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4C79" w14:textId="23D5414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AGCGTCTTCGTCAGGTAC</w:t>
            </w:r>
          </w:p>
        </w:tc>
      </w:tr>
      <w:tr w:rsidR="00875330" w:rsidRPr="00875330" w14:paraId="63139B49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FB7D77" w14:textId="0CDB024A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1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3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8E591" w14:textId="61DFC773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CCGCCTACCCCTCCTCTC</w:t>
            </w:r>
          </w:p>
        </w:tc>
      </w:tr>
      <w:tr w:rsidR="00875330" w:rsidRPr="00875330" w14:paraId="15318C4F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92CB2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44EBA" w14:textId="7D2FECA9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TCCTCCACGCAGAAGAAGTAG</w:t>
            </w:r>
          </w:p>
        </w:tc>
      </w:tr>
      <w:tr w:rsidR="00875330" w:rsidRPr="00875330" w14:paraId="0068D8AD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06979" w14:textId="35B9A91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15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3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B1854" w14:textId="23826A4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ATGTGCCACAGGAAGAGGAG</w:t>
            </w:r>
          </w:p>
        </w:tc>
      </w:tr>
      <w:tr w:rsidR="00875330" w:rsidRPr="00875330" w14:paraId="49A08093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D188C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9971" w14:textId="1B0C681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TACCGCTGCCGAACTGCTC</w:t>
            </w:r>
          </w:p>
        </w:tc>
      </w:tr>
      <w:tr w:rsidR="00875330" w:rsidRPr="00875330" w14:paraId="235D73D0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15D7F" w14:textId="1CB6D38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16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3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C9FA9" w14:textId="14E23F79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TACTTCTTCTGCGTGGAGGAC</w:t>
            </w:r>
          </w:p>
        </w:tc>
      </w:tr>
      <w:tr w:rsidR="00875330" w:rsidRPr="00875330" w14:paraId="5CEEB350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0BBD7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19AD" w14:textId="73A6A330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ACGAAGGTGTTGGCAGTGTG</w:t>
            </w:r>
          </w:p>
        </w:tc>
      </w:tr>
      <w:tr w:rsidR="00875330" w:rsidRPr="00875330" w14:paraId="1EA308D0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1F1E8" w14:textId="3E96E502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25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5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A360F" w14:textId="4BA27BF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CCACCACCACAATGCCTATGATC</w:t>
            </w:r>
          </w:p>
        </w:tc>
      </w:tr>
      <w:tr w:rsidR="00875330" w:rsidRPr="00875330" w14:paraId="4AE29BEC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5D007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A8CC9" w14:textId="6B8CC49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AGTCTGGGAACTTGAACCTTGCC</w:t>
            </w:r>
          </w:p>
        </w:tc>
      </w:tr>
      <w:tr w:rsidR="00875330" w:rsidRPr="00875330" w14:paraId="7ACA1157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48E70" w14:textId="026B537E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3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5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9597E" w14:textId="2C98F9F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CCACCACCACAATGCCTATGATC</w:t>
            </w:r>
          </w:p>
        </w:tc>
      </w:tr>
      <w:tr w:rsidR="00875330" w:rsidRPr="00875330" w14:paraId="3A82DD4C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84079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4431" w14:textId="0D49797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TCTGGGAACTTGAACCTTGCC</w:t>
            </w:r>
          </w:p>
        </w:tc>
      </w:tr>
      <w:tr w:rsidR="00875330" w:rsidRPr="00875330" w14:paraId="1295E8F4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06D92" w14:textId="401A391E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37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5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86662" w14:textId="26C89A7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CCACCACCACAATGCCTATGATC</w:t>
            </w:r>
          </w:p>
        </w:tc>
      </w:tr>
      <w:tr w:rsidR="00875330" w:rsidRPr="00875330" w14:paraId="0C1CD526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6866D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B667" w14:textId="33DDB1E9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TCTGGGAACTTGAACCTTGCC</w:t>
            </w:r>
          </w:p>
        </w:tc>
      </w:tr>
      <w:tr w:rsidR="00875330" w:rsidRPr="00875330" w14:paraId="6CDBDB3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9D7E3" w14:textId="3A7815A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40</w:t>
            </w:r>
            <w:r w:rsidR="00413B2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6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C0B6F" w14:textId="4012368E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AGGAGGAGAAGACGACATTG</w:t>
            </w:r>
          </w:p>
        </w:tc>
      </w:tr>
      <w:tr w:rsidR="00875330" w:rsidRPr="00875330" w14:paraId="6667E9C1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4D0AD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649A7" w14:textId="47F441C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GGTTCAGAGAAGCCAGGGTAGC</w:t>
            </w:r>
          </w:p>
        </w:tc>
      </w:tr>
      <w:tr w:rsidR="00875330" w:rsidRPr="00875330" w14:paraId="36A7984A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F822E" w14:textId="118DC859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43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1FC39" w14:textId="72F60741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CGCCAGCAAGCACCAGAG</w:t>
            </w:r>
          </w:p>
        </w:tc>
      </w:tr>
      <w:tr w:rsidR="00875330" w:rsidRPr="00875330" w14:paraId="727C0931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A2DE4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69F5" w14:textId="2022832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TCCTCGACGCAGAAGATG</w:t>
            </w:r>
          </w:p>
        </w:tc>
      </w:tr>
      <w:tr w:rsidR="00875330" w:rsidRPr="00875330" w14:paraId="757F90DD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99B30" w14:textId="7F6C420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45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34C31" w14:textId="2F24025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CAGCAGCATCTCCGAGTACC</w:t>
            </w:r>
          </w:p>
        </w:tc>
      </w:tr>
      <w:tr w:rsidR="00875330" w:rsidRPr="00875330" w14:paraId="063D4098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56A4B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95F0" w14:textId="62E667B2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TGATACGATCCGCCTGAAGAG</w:t>
            </w:r>
          </w:p>
        </w:tc>
      </w:tr>
      <w:tr w:rsidR="00875330" w:rsidRPr="00875330" w14:paraId="3DB5948D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3AE07" w14:textId="2FDD939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49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84632" w14:textId="500B8E0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8F3ABC" w:rsidRPr="00875330">
              <w:t xml:space="preserve"> </w:t>
            </w:r>
            <w:r w:rsidR="008F3AB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GAGAACTTCGCCATTGCCAAC</w:t>
            </w:r>
          </w:p>
        </w:tc>
      </w:tr>
      <w:tr w:rsidR="00875330" w:rsidRPr="00875330" w14:paraId="2C8F2802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0A8CE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E0E4" w14:textId="562D946E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8F3ABC" w:rsidRPr="00875330">
              <w:t xml:space="preserve"> </w:t>
            </w:r>
            <w:r w:rsidR="008F3AB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CCATGCCAACGCCATCCTC</w:t>
            </w:r>
          </w:p>
        </w:tc>
      </w:tr>
      <w:tr w:rsidR="00875330" w:rsidRPr="00875330" w14:paraId="3FF79647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E9192" w14:textId="1922CDC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lastRenderedPageBreak/>
              <w:t>TaBBX5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35465" w14:textId="60CEBF7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ACTCGGCTCTCGGCTTCAAG</w:t>
            </w:r>
          </w:p>
        </w:tc>
      </w:tr>
      <w:tr w:rsidR="00875330" w:rsidRPr="00875330" w14:paraId="44D48D7E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CE874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68A1" w14:textId="03E4A97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GTAGTAGGCAGCGTCGTCTG</w:t>
            </w:r>
          </w:p>
        </w:tc>
      </w:tr>
      <w:tr w:rsidR="00875330" w:rsidRPr="00875330" w14:paraId="00C6E914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4F9EF" w14:textId="673CFD6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5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51386" w14:textId="2B43B9AD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AGCAGCATCTCCGAGTAC</w:t>
            </w:r>
          </w:p>
        </w:tc>
      </w:tr>
      <w:tr w:rsidR="00875330" w:rsidRPr="00875330" w14:paraId="0D90FC5D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844B5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0C68C" w14:textId="2EED9625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TACGATCCGCCTGATGAGAAG</w:t>
            </w:r>
          </w:p>
        </w:tc>
      </w:tr>
      <w:tr w:rsidR="00875330" w:rsidRPr="00875330" w14:paraId="029D74EF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E44B2" w14:textId="1DA08815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58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E0A07" w14:textId="020E567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AGGAGGAGAAGATGACATTGG</w:t>
            </w:r>
          </w:p>
        </w:tc>
      </w:tr>
      <w:tr w:rsidR="00875330" w:rsidRPr="00875330" w14:paraId="2EC2DE0D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BA959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A1D7" w14:textId="6A15386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TTCAGAGAAGCCAGGGTAGC</w:t>
            </w:r>
          </w:p>
        </w:tc>
      </w:tr>
      <w:tr w:rsidR="00875330" w:rsidRPr="00875330" w14:paraId="7DFD753E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CD7770" w14:textId="66AC292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6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BA794" w14:textId="0C6A552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ATCCACGCCGCCAACAAG</w:t>
            </w:r>
          </w:p>
        </w:tc>
      </w:tr>
      <w:tr w:rsidR="00875330" w:rsidRPr="00875330" w14:paraId="770669FB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7C13B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026D" w14:textId="7DEE574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TCCTCGACGCAGAAGATG</w:t>
            </w:r>
          </w:p>
        </w:tc>
      </w:tr>
      <w:tr w:rsidR="00875330" w:rsidRPr="00875330" w14:paraId="5219FEA9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CB8DF" w14:textId="75B3CC3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63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6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D1211" w14:textId="6C82FC7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AGCAGCATCTCCGAGTAC</w:t>
            </w:r>
          </w:p>
        </w:tc>
      </w:tr>
      <w:tr w:rsidR="00875330" w:rsidRPr="00875330" w14:paraId="510A96A3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B6D8A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204C" w14:textId="06D16923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TACGATCCGCCTGAAGAGAAG</w:t>
            </w:r>
          </w:p>
        </w:tc>
      </w:tr>
      <w:tr w:rsidR="00875330" w:rsidRPr="00875330" w14:paraId="58B484D7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1D6AA" w14:textId="24F52E9B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67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4FD5D" w14:textId="5C9B81C1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AGCCTCCACCTAAGTACCTGTC</w:t>
            </w:r>
          </w:p>
        </w:tc>
      </w:tr>
      <w:tr w:rsidR="00875330" w:rsidRPr="00875330" w14:paraId="4C1A903C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915FB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0AEA" w14:textId="6DAB371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TGACCCATTGCCGCCTGAG</w:t>
            </w:r>
          </w:p>
        </w:tc>
      </w:tr>
      <w:tr w:rsidR="00875330" w:rsidRPr="00875330" w14:paraId="67C69964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C1C06" w14:textId="7CA5551A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7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BDDEE" w14:textId="56DB2D40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AGGAGGAGGAGGTGGAGGAAG</w:t>
            </w:r>
          </w:p>
        </w:tc>
      </w:tr>
      <w:tr w:rsidR="00875330" w:rsidRPr="00875330" w14:paraId="1F226CCB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78C0F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0984" w14:textId="26DBDD91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GTCGTCGAAGAGGAGTTC</w:t>
            </w:r>
          </w:p>
        </w:tc>
      </w:tr>
      <w:tr w:rsidR="00875330" w:rsidRPr="00875330" w14:paraId="4293D56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47BBF" w14:textId="0158BE2F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77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BF340" w14:textId="350F6305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GAGCCTCCACCTAAGTACCTGTC</w:t>
            </w:r>
          </w:p>
        </w:tc>
      </w:tr>
      <w:tr w:rsidR="00875330" w:rsidRPr="00875330" w14:paraId="5C2C5DD6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DB22C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903D8" w14:textId="058CC87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CCCGTTGCCACCTGAGAATG</w:t>
            </w:r>
          </w:p>
        </w:tc>
      </w:tr>
      <w:tr w:rsidR="00875330" w:rsidRPr="00875330" w14:paraId="51CB0CD1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8B4E2" w14:textId="564E5DA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83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00949" w14:textId="0130985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AGGAGGAGGAGGAGGAAGC</w:t>
            </w:r>
          </w:p>
        </w:tc>
      </w:tr>
      <w:tr w:rsidR="00875330" w:rsidRPr="00875330" w14:paraId="3B439539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79A92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BB6B" w14:textId="1F6C9B2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GTCGTCGAAGAGGAGTTC</w:t>
            </w:r>
          </w:p>
        </w:tc>
      </w:tr>
      <w:tr w:rsidR="00875330" w:rsidRPr="00875330" w14:paraId="5775DF16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08AA5" w14:textId="54E0C6A6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87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394BD" w14:textId="56FA1E4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AGAGCCTCCACCTAAGTACCTGTC</w:t>
            </w:r>
          </w:p>
        </w:tc>
      </w:tr>
      <w:tr w:rsidR="00875330" w:rsidRPr="00875330" w14:paraId="75D0FA5C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C2D40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DD6B" w14:textId="39B43DE8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TCTGACCCATTACCGCCTGAG</w:t>
            </w:r>
          </w:p>
        </w:tc>
      </w:tr>
      <w:tr w:rsidR="00875330" w:rsidRPr="00875330" w14:paraId="479E96D2" w14:textId="77777777" w:rsidTr="0068660E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199AC" w14:textId="5ED3916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93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7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15E3C" w14:textId="7AFE5834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AGGAGGAGGAGGAGGAAGC</w:t>
            </w:r>
          </w:p>
        </w:tc>
      </w:tr>
      <w:tr w:rsidR="00875330" w:rsidRPr="00875330" w14:paraId="32E8202A" w14:textId="77777777" w:rsidTr="0068660E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CE423" w14:textId="77777777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D121" w14:textId="1A77267C" w:rsidR="00686220" w:rsidRPr="00875330" w:rsidRDefault="00686220" w:rsidP="006862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42BDF" w:rsidRPr="00875330">
              <w:t xml:space="preserve"> </w:t>
            </w:r>
            <w:r w:rsidR="00E42BDF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CGTCGTCGAAGAGGAGTTC</w:t>
            </w:r>
          </w:p>
        </w:tc>
      </w:tr>
    </w:tbl>
    <w:p w14:paraId="2D432384" w14:textId="176ED8F9" w:rsidR="002476EC" w:rsidRPr="00875330" w:rsidRDefault="0068660E" w:rsidP="00396072">
      <w:pPr>
        <w:spacing w:afterLines="50" w:after="156" w:line="360" w:lineRule="auto"/>
        <w:jc w:val="center"/>
        <w:rPr>
          <w:rFonts w:ascii="Times New Roman" w:hAnsi="Times New Roman" w:cs="Times New Roman"/>
        </w:rPr>
      </w:pPr>
      <w:r w:rsidRPr="00875330">
        <w:rPr>
          <w:rFonts w:ascii="Times New Roman" w:hAnsi="Times New Roman" w:cs="Times New Roman" w:hint="eastAsia"/>
        </w:rPr>
        <w:t>P</w:t>
      </w:r>
      <w:r w:rsidRPr="00875330">
        <w:rPr>
          <w:rFonts w:ascii="Times New Roman" w:hAnsi="Times New Roman" w:cs="Times New Roman"/>
        </w:rPr>
        <w:t>CR</w:t>
      </w:r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1951"/>
        <w:gridCol w:w="6946"/>
      </w:tblGrid>
      <w:tr w:rsidR="00875330" w:rsidRPr="00875330" w14:paraId="537799AA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92C40" w14:textId="42D05C13" w:rsidR="0068660E" w:rsidRPr="00875330" w:rsidRDefault="00002D40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-</w:t>
            </w:r>
            <w:r w:rsidR="0068660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36F09" w14:textId="6D6C4A74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AGCTAGCTCTAGAATGAGGATCCAGTGCGACGC</w:t>
            </w:r>
          </w:p>
        </w:tc>
      </w:tr>
      <w:tr w:rsidR="00875330" w:rsidRPr="00875330" w14:paraId="0E2A7F13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EF017" w14:textId="7777777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7A53" w14:textId="6E712E3D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GCTCACCATGGATCCTCCAAGATCGGGAACGAGGA</w:t>
            </w:r>
          </w:p>
        </w:tc>
      </w:tr>
      <w:tr w:rsidR="00875330" w:rsidRPr="00875330" w14:paraId="6829C94B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59A2DE" w14:textId="4E690D82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-TaBBX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9E381" w14:textId="0707BBCC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AGCTAGCTCTAGAATGAGGATCCAGTGCGACGC</w:t>
            </w:r>
          </w:p>
        </w:tc>
      </w:tr>
      <w:tr w:rsidR="00875330" w:rsidRPr="00875330" w14:paraId="66F3BC36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C1EC9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C503" w14:textId="4EBC284C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GCTCACCAT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AAGATCAGGAACGAGGAG</w:t>
            </w:r>
          </w:p>
        </w:tc>
      </w:tr>
      <w:tr w:rsidR="00875330" w:rsidRPr="00875330" w14:paraId="25578601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83F55" w14:textId="3AF1982D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-TaBBX1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25FF2" w14:textId="2362C560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GAGCTAGCTCTAGA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875330" w:rsidRPr="00875330" w14:paraId="78214EFB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CABF5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9671" w14:textId="1F3ABE95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GCTCACCAT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CAAGATCGGGAACGATGA</w:t>
            </w:r>
          </w:p>
        </w:tc>
      </w:tr>
      <w:tr w:rsidR="00875330" w:rsidRPr="00875330" w14:paraId="305953B2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FDC89" w14:textId="2F380E71" w:rsidR="0068660E" w:rsidRPr="00875330" w:rsidRDefault="00002D40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-</w:t>
            </w:r>
            <w:r w:rsidR="0068660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C363C" w14:textId="2D805CBD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ATGGCCATGGAGGCCGAATTC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875330" w:rsidRPr="00875330" w14:paraId="6F22F3EE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C9A78" w14:textId="7777777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E063" w14:textId="430BCF41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GCCCTTGCTCACCATGGATCC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ATCCAAGATCGGGAACGA</w:t>
            </w:r>
          </w:p>
        </w:tc>
      </w:tr>
      <w:tr w:rsidR="00875330" w:rsidRPr="00875330" w14:paraId="4A20AEEF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4D39E" w14:textId="148ED334" w:rsidR="0068660E" w:rsidRPr="00875330" w:rsidRDefault="00002D40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-</w:t>
            </w:r>
            <w:r w:rsidR="0068660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72C71" w14:textId="1E04DEB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ATGGCCATGGAGGCCGAATTCATGAGGATCCAGTGCGACGC</w:t>
            </w:r>
          </w:p>
        </w:tc>
      </w:tr>
      <w:tr w:rsidR="00875330" w:rsidRPr="00875330" w14:paraId="143768A5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3F664" w14:textId="7777777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45EC" w14:textId="4F881BB2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GCCCTTGCTCACCATGGATCCTCATCCAAGATCAGGAACGA</w:t>
            </w:r>
          </w:p>
        </w:tc>
      </w:tr>
      <w:tr w:rsidR="00875330" w:rsidRPr="00875330" w14:paraId="24B39542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649B9" w14:textId="3C2A39A1" w:rsidR="0068660E" w:rsidRPr="00875330" w:rsidRDefault="00002D40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-</w:t>
            </w:r>
            <w:r w:rsidR="0068660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7187E" w14:textId="0D995CE6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ATGGCCATGGAGGCCGAATTCATGAGGATCCAGTGCGACGC</w:t>
            </w:r>
          </w:p>
        </w:tc>
      </w:tr>
      <w:tr w:rsidR="00875330" w:rsidRPr="00875330" w14:paraId="2F40D0B6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1C5A4" w14:textId="7777777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F50D" w14:textId="7F1BF566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GCCCTTGCTCACCATGGATCCTCATCCAAGATCGGGAACGA</w:t>
            </w:r>
          </w:p>
        </w:tc>
      </w:tr>
      <w:tr w:rsidR="00875330" w:rsidRPr="00875330" w14:paraId="1B3EE7EE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3998D" w14:textId="464936AD" w:rsidR="0068660E" w:rsidRPr="00875330" w:rsidRDefault="00EF6014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D</w:t>
            </w:r>
            <w:r w:rsidR="00002D40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</w:t>
            </w:r>
            <w:r w:rsidR="0068660E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aBBX</w:t>
            </w:r>
            <w:r w:rsidR="00002D40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6A259" w14:textId="61F41F94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AGGCCAGTGAATTCATGAGGATCCAGTGCGACGC</w:t>
            </w:r>
          </w:p>
        </w:tc>
      </w:tr>
      <w:tr w:rsidR="00875330" w:rsidRPr="00875330" w14:paraId="2D63A1CC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466C2" w14:textId="77777777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FD63" w14:textId="472E9AC4" w:rsidR="0068660E" w:rsidRPr="00875330" w:rsidRDefault="0068660E" w:rsidP="00303E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F6014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AGCTCGATGGATCCTCATCCAAGATCGGGAACGA</w:t>
            </w:r>
          </w:p>
        </w:tc>
      </w:tr>
      <w:tr w:rsidR="00875330" w:rsidRPr="00875330" w14:paraId="2E0FBFF5" w14:textId="77777777" w:rsidTr="00413B2E">
        <w:trPr>
          <w:trHeight w:val="30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2D8FD" w14:textId="01C35AF3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D-TaBBX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B3F7F" w14:textId="3BF1D2BE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AGGCCAGTGAATT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875330" w:rsidRPr="00875330" w14:paraId="437466E6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E529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107E" w14:textId="6E4DDBB0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AGCTCGAT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ATCCAAGATCAGGAACGA</w:t>
            </w:r>
          </w:p>
        </w:tc>
      </w:tr>
      <w:tr w:rsidR="00875330" w:rsidRPr="00875330" w14:paraId="3F91E285" w14:textId="77777777" w:rsidTr="00413B2E">
        <w:trPr>
          <w:trHeight w:val="315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3D494" w14:textId="2B8721AC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D-TaBBX1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EEFDF7" w14:textId="042DDB9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AGGCCAGTGAATT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875330" w:rsidRPr="00875330" w14:paraId="2E6A6BBC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6AD80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AE89B" w14:textId="5BD136BD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GAGCTCGAT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ATCCAAGATCGGGAACGA</w:t>
            </w:r>
          </w:p>
        </w:tc>
      </w:tr>
      <w:tr w:rsidR="00875330" w:rsidRPr="00875330" w14:paraId="3C9E896E" w14:textId="77777777" w:rsidTr="00413B2E">
        <w:trPr>
          <w:trHeight w:val="315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8BD16F" w14:textId="3E84D66C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lastRenderedPageBreak/>
              <w:t>BD-TaBBX2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E64D2" w14:textId="027BA0B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TGGAGGCCGAATTCATGAGGATCCAGTGCGACGC</w:t>
            </w:r>
          </w:p>
        </w:tc>
      </w:tr>
      <w:tr w:rsidR="00875330" w:rsidRPr="00875330" w14:paraId="01174497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B2332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1EDA9" w14:textId="4966A959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CAGGTCGACGGATCCTCATCCAAGATCGGGAACGA</w:t>
            </w:r>
          </w:p>
        </w:tc>
      </w:tr>
      <w:tr w:rsidR="00875330" w:rsidRPr="00875330" w14:paraId="7565A1EC" w14:textId="77777777" w:rsidTr="00413B2E">
        <w:trPr>
          <w:trHeight w:val="315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AF0050" w14:textId="17546E8B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BD-TaBBX4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A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ABE463" w14:textId="0AAF2D4A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TGGAGGCCGAATT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875330" w:rsidRPr="00875330" w14:paraId="570AF9E5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01D398" w14:textId="783E8683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F479B" w14:textId="3F6B6306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CAGGTCGAC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ATCCAAGATCAGGAACGA</w:t>
            </w:r>
          </w:p>
        </w:tc>
      </w:tr>
      <w:tr w:rsidR="00875330" w:rsidRPr="00875330" w14:paraId="55771FBB" w14:textId="77777777" w:rsidTr="00413B2E">
        <w:trPr>
          <w:trHeight w:val="315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21B84E" w14:textId="42216CB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BD-TaBBX11</w:t>
            </w:r>
            <w:r w:rsidR="00413B2E" w:rsidRPr="00875330">
              <w:rPr>
                <w:rFonts w:ascii="Times New Roman" w:eastAsia="宋体" w:hAnsi="Times New Roman" w:cs="Times New Roman"/>
                <w:kern w:val="0"/>
                <w:sz w:val="22"/>
              </w:rPr>
              <w:t>-2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A87AAD" w14:textId="579FC62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ATGGAGGCCGAATT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TGAGGATCCAGTGCGACGC</w:t>
            </w:r>
          </w:p>
        </w:tc>
      </w:tr>
      <w:tr w:rsidR="00EF6014" w:rsidRPr="00875330" w14:paraId="4E342C14" w14:textId="77777777" w:rsidTr="00413B2E">
        <w:trPr>
          <w:trHeight w:val="315"/>
          <w:jc w:val="center"/>
        </w:trPr>
        <w:tc>
          <w:tcPr>
            <w:tcW w:w="195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622E0AA" w14:textId="77777777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11D564" w14:textId="0B6F56EE" w:rsidR="00EF6014" w:rsidRPr="00875330" w:rsidRDefault="00EF6014" w:rsidP="00EF6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R:</w:t>
            </w:r>
            <w:r w:rsidRPr="00875330">
              <w:t xml:space="preserve"> </w:t>
            </w:r>
            <w:r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CAGGTCGACGGATCC</w:t>
            </w:r>
            <w:r w:rsidR="00E71A1C" w:rsidRPr="0087533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CATCCAAGATCGGGAACGA</w:t>
            </w:r>
          </w:p>
        </w:tc>
      </w:tr>
    </w:tbl>
    <w:p w14:paraId="12869184" w14:textId="77777777" w:rsidR="0068660E" w:rsidRPr="00875330" w:rsidRDefault="0068660E" w:rsidP="00396072">
      <w:pPr>
        <w:spacing w:afterLines="50" w:after="156" w:line="360" w:lineRule="auto"/>
        <w:jc w:val="center"/>
        <w:rPr>
          <w:rFonts w:ascii="Times New Roman" w:hAnsi="Times New Roman" w:cs="Times New Roman"/>
        </w:rPr>
      </w:pPr>
    </w:p>
    <w:sectPr w:rsidR="0068660E" w:rsidRPr="00875330" w:rsidSect="0068660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C3DAE" w14:textId="77777777" w:rsidR="00FC3F0C" w:rsidRDefault="00FC3F0C" w:rsidP="00376138">
      <w:r>
        <w:separator/>
      </w:r>
    </w:p>
  </w:endnote>
  <w:endnote w:type="continuationSeparator" w:id="0">
    <w:p w14:paraId="5584D84A" w14:textId="77777777" w:rsidR="00FC3F0C" w:rsidRDefault="00FC3F0C" w:rsidP="0037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3123E" w14:textId="77777777" w:rsidR="00FC3F0C" w:rsidRDefault="00FC3F0C" w:rsidP="00376138">
      <w:r>
        <w:separator/>
      </w:r>
    </w:p>
  </w:footnote>
  <w:footnote w:type="continuationSeparator" w:id="0">
    <w:p w14:paraId="2A66C19A" w14:textId="77777777" w:rsidR="00FC3F0C" w:rsidRDefault="00FC3F0C" w:rsidP="0037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F40"/>
    <w:rsid w:val="00002D40"/>
    <w:rsid w:val="001D4C33"/>
    <w:rsid w:val="002476EC"/>
    <w:rsid w:val="002664C9"/>
    <w:rsid w:val="002904A4"/>
    <w:rsid w:val="002E22B2"/>
    <w:rsid w:val="00376138"/>
    <w:rsid w:val="00396072"/>
    <w:rsid w:val="00400B41"/>
    <w:rsid w:val="00413B2E"/>
    <w:rsid w:val="00426647"/>
    <w:rsid w:val="005758CF"/>
    <w:rsid w:val="00686220"/>
    <w:rsid w:val="0068660E"/>
    <w:rsid w:val="00710536"/>
    <w:rsid w:val="00734AB7"/>
    <w:rsid w:val="007A4F40"/>
    <w:rsid w:val="007B05A1"/>
    <w:rsid w:val="00875330"/>
    <w:rsid w:val="008F3ABC"/>
    <w:rsid w:val="009C7034"/>
    <w:rsid w:val="00BE0322"/>
    <w:rsid w:val="00BE5790"/>
    <w:rsid w:val="00C91B74"/>
    <w:rsid w:val="00D37243"/>
    <w:rsid w:val="00D76B9A"/>
    <w:rsid w:val="00DA1045"/>
    <w:rsid w:val="00DC1327"/>
    <w:rsid w:val="00DD34D0"/>
    <w:rsid w:val="00E311DE"/>
    <w:rsid w:val="00E42BDF"/>
    <w:rsid w:val="00E71A1C"/>
    <w:rsid w:val="00E91765"/>
    <w:rsid w:val="00E94458"/>
    <w:rsid w:val="00EC251D"/>
    <w:rsid w:val="00EF6014"/>
    <w:rsid w:val="00FC3F0C"/>
    <w:rsid w:val="1E1156C8"/>
    <w:rsid w:val="2055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9D584F"/>
  <w15:docId w15:val="{D56A878C-11A7-4378-B9BC-D2BDCF0E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7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7613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7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76138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Intense Reference"/>
    <w:basedOn w:val="a0"/>
    <w:uiPriority w:val="32"/>
    <w:qFormat/>
    <w:rsid w:val="001D4C33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1D886C-664C-4139-97AA-19122BE82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l</dc:creator>
  <cp:lastModifiedBy>程 欣然</cp:lastModifiedBy>
  <cp:revision>3</cp:revision>
  <dcterms:created xsi:type="dcterms:W3CDTF">2024-03-12T02:41:00Z</dcterms:created>
  <dcterms:modified xsi:type="dcterms:W3CDTF">2024-03-1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